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57038" w14:textId="46FC9AE4" w:rsidR="009420DA" w:rsidRPr="000259BF" w:rsidRDefault="00124B4A">
      <w:pPr>
        <w:rPr>
          <w:rFonts w:ascii="Arial" w:hAnsi="Arial" w:cs="Arial"/>
          <w:b/>
          <w:bCs/>
          <w:sz w:val="20"/>
          <w:szCs w:val="20"/>
        </w:rPr>
      </w:pPr>
      <w:r w:rsidRPr="000259BF">
        <w:rPr>
          <w:rFonts w:ascii="Arial" w:hAnsi="Arial" w:cs="Arial"/>
          <w:b/>
          <w:bCs/>
          <w:sz w:val="20"/>
          <w:szCs w:val="20"/>
        </w:rPr>
        <w:t>Supplementary Information</w:t>
      </w:r>
      <w:r w:rsidR="00484518" w:rsidRPr="000259BF">
        <w:rPr>
          <w:rFonts w:ascii="Arial" w:hAnsi="Arial" w:cs="Arial"/>
          <w:b/>
          <w:bCs/>
          <w:sz w:val="20"/>
          <w:szCs w:val="20"/>
        </w:rPr>
        <w:t xml:space="preserve"> S1</w:t>
      </w:r>
    </w:p>
    <w:p w14:paraId="63CEEFC6" w14:textId="14D15BB2" w:rsidR="00484518" w:rsidRPr="000259BF" w:rsidRDefault="00484518">
      <w:pPr>
        <w:rPr>
          <w:rFonts w:ascii="Arial" w:hAnsi="Arial" w:cs="Arial"/>
          <w:b/>
          <w:bCs/>
          <w:sz w:val="20"/>
          <w:szCs w:val="20"/>
        </w:rPr>
      </w:pPr>
    </w:p>
    <w:p w14:paraId="54DDA9FD" w14:textId="47807FE5" w:rsidR="00124B4A" w:rsidRDefault="00484518">
      <w:pPr>
        <w:rPr>
          <w:rFonts w:ascii="Arial" w:hAnsi="Arial" w:cs="Arial"/>
          <w:b/>
          <w:bCs/>
          <w:sz w:val="20"/>
          <w:szCs w:val="20"/>
        </w:rPr>
      </w:pPr>
      <w:r w:rsidRPr="000259BF">
        <w:rPr>
          <w:rFonts w:ascii="Arial" w:hAnsi="Arial" w:cs="Arial"/>
          <w:b/>
          <w:bCs/>
          <w:sz w:val="20"/>
          <w:szCs w:val="20"/>
        </w:rPr>
        <w:t xml:space="preserve">Quotes from free text responses supporting identified themes </w:t>
      </w:r>
    </w:p>
    <w:p w14:paraId="27B73F92" w14:textId="77777777" w:rsidR="000259BF" w:rsidRPr="000259BF" w:rsidRDefault="000259BF">
      <w:pPr>
        <w:rPr>
          <w:rFonts w:ascii="Arial" w:hAnsi="Arial" w:cs="Arial"/>
          <w:b/>
          <w:bCs/>
          <w:sz w:val="20"/>
          <w:szCs w:val="20"/>
        </w:rPr>
      </w:pPr>
    </w:p>
    <w:p w14:paraId="7E821538" w14:textId="5F74EE9E" w:rsidR="00124B4A" w:rsidRPr="000259BF" w:rsidRDefault="00124B4A">
      <w:pPr>
        <w:rPr>
          <w:rFonts w:ascii="Arial" w:hAnsi="Arial" w:cs="Arial"/>
          <w:sz w:val="20"/>
          <w:szCs w:val="20"/>
        </w:rPr>
      </w:pPr>
    </w:p>
    <w:p w14:paraId="78CA117E" w14:textId="3B28CC8B" w:rsidR="00484518" w:rsidRPr="000259BF" w:rsidRDefault="00484518" w:rsidP="000259BF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0259BF">
        <w:rPr>
          <w:rFonts w:ascii="Arial" w:hAnsi="Arial" w:cs="Arial"/>
          <w:b/>
          <w:bCs/>
          <w:sz w:val="20"/>
          <w:szCs w:val="20"/>
        </w:rPr>
        <w:t>Parental choice is facilitated through informed decision making</w:t>
      </w:r>
    </w:p>
    <w:p w14:paraId="3A786348" w14:textId="65513E25" w:rsidR="00484518" w:rsidRPr="000259BF" w:rsidRDefault="00484518" w:rsidP="000259BF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  <w:r w:rsidRPr="000259BF">
        <w:rPr>
          <w:rFonts w:ascii="Arial" w:hAnsi="Arial" w:cs="Arial"/>
          <w:i/>
          <w:iCs/>
          <w:sz w:val="20"/>
          <w:szCs w:val="20"/>
        </w:rPr>
        <w:t xml:space="preserve">If screening identifies a risk of hearing loss couples can choose to ignore it whilst others can choose to act on it but to remove the choice is unfair. </w:t>
      </w:r>
      <w:r w:rsidRPr="000259BF">
        <w:rPr>
          <w:rFonts w:ascii="Arial" w:hAnsi="Arial" w:cs="Arial"/>
          <w:i/>
          <w:iCs/>
          <w:sz w:val="20"/>
          <w:szCs w:val="20"/>
          <w:u w:val="single"/>
        </w:rPr>
        <w:t>Genetic Counsellor</w:t>
      </w:r>
    </w:p>
    <w:p w14:paraId="49A2A571" w14:textId="77777777" w:rsid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Style w:val="Emphasis"/>
          <w:rFonts w:ascii="Arial" w:hAnsi="Arial" w:cs="Arial"/>
          <w:b/>
          <w:bCs/>
          <w:color w:val="000000"/>
          <w:sz w:val="20"/>
          <w:szCs w:val="20"/>
        </w:rPr>
      </w:pPr>
    </w:p>
    <w:p w14:paraId="531411E8" w14:textId="51C69082" w:rsidR="00484518" w:rsidRPr="000259BF" w:rsidRDefault="00484518" w:rsidP="000259B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Style w:val="Emphasis"/>
          <w:rFonts w:ascii="Arial" w:hAnsi="Arial" w:cs="Arial"/>
          <w:color w:val="212121"/>
          <w:sz w:val="20"/>
          <w:szCs w:val="20"/>
        </w:rPr>
      </w:pPr>
      <w:r w:rsidRPr="000259BF">
        <w:rPr>
          <w:rStyle w:val="Emphasis"/>
          <w:rFonts w:ascii="Arial" w:hAnsi="Arial" w:cs="Arial"/>
          <w:b/>
          <w:bCs/>
          <w:color w:val="000000"/>
          <w:sz w:val="20"/>
          <w:szCs w:val="20"/>
        </w:rPr>
        <w:t>Inclusion of NSHL in a RGCS panel is akin to eugenics and can also express a discriminatory attitude to those living with deafness</w:t>
      </w:r>
    </w:p>
    <w:p w14:paraId="286AFDB8" w14:textId="77777777" w:rsidR="00484518" w:rsidRPr="000259BF" w:rsidRDefault="00484518" w:rsidP="000259B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i/>
          <w:iCs/>
          <w:color w:val="212121"/>
          <w:sz w:val="20"/>
          <w:szCs w:val="20"/>
          <w:u w:val="single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 xml:space="preserve">Developments in modern medicine do throw up ethical challenges - don't want to see a type of eugenics practised in Australia. </w:t>
      </w:r>
      <w:r w:rsidRPr="000259BF">
        <w:rPr>
          <w:rFonts w:ascii="Arial" w:hAnsi="Arial" w:cs="Arial"/>
          <w:i/>
          <w:iCs/>
          <w:color w:val="212121"/>
          <w:sz w:val="20"/>
          <w:szCs w:val="20"/>
          <w:u w:val="single"/>
        </w:rPr>
        <w:t>GP</w:t>
      </w:r>
    </w:p>
    <w:p w14:paraId="2B94504A" w14:textId="77777777" w:rsidR="00484518" w:rsidRPr="000259BF" w:rsidRDefault="00484518" w:rsidP="00484518">
      <w:pPr>
        <w:pStyle w:val="NormalWeb"/>
        <w:shd w:val="clear" w:color="auto" w:fill="FFFFFF"/>
        <w:spacing w:before="0" w:beforeAutospacing="0" w:after="0" w:afterAutospacing="0" w:line="480" w:lineRule="auto"/>
        <w:ind w:left="720"/>
        <w:rPr>
          <w:rFonts w:ascii="Arial" w:hAnsi="Arial" w:cs="Arial"/>
          <w:color w:val="212121"/>
          <w:sz w:val="20"/>
          <w:szCs w:val="20"/>
        </w:rPr>
      </w:pPr>
    </w:p>
    <w:p w14:paraId="47AA2FBA" w14:textId="70FF7B0C" w:rsidR="00484518" w:rsidRPr="000259BF" w:rsidRDefault="00484518" w:rsidP="000259B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12121"/>
          <w:sz w:val="20"/>
          <w:szCs w:val="20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 xml:space="preserve">Offering testing for deafness reinforces or provides a perception that deafness is a problem that needs to be eliminated. </w:t>
      </w:r>
      <w:r w:rsidRPr="000259BF">
        <w:rPr>
          <w:rFonts w:ascii="Arial" w:hAnsi="Arial" w:cs="Arial"/>
          <w:i/>
          <w:iCs/>
          <w:color w:val="212121"/>
          <w:sz w:val="20"/>
          <w:szCs w:val="20"/>
          <w:u w:val="single"/>
        </w:rPr>
        <w:t>Genetic Counsellor</w:t>
      </w:r>
    </w:p>
    <w:p w14:paraId="5865BB12" w14:textId="77777777" w:rsid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Style w:val="Emphasis"/>
          <w:rFonts w:ascii="Arial" w:hAnsi="Arial" w:cs="Arial"/>
          <w:b/>
          <w:bCs/>
          <w:color w:val="000000"/>
          <w:sz w:val="20"/>
          <w:szCs w:val="20"/>
        </w:rPr>
      </w:pPr>
    </w:p>
    <w:p w14:paraId="3B44EBE1" w14:textId="3B697978" w:rsidR="00484518" w:rsidRPr="000259BF" w:rsidRDefault="00484518" w:rsidP="000259B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212121"/>
          <w:sz w:val="20"/>
          <w:szCs w:val="20"/>
        </w:rPr>
      </w:pPr>
      <w:r w:rsidRPr="000259BF">
        <w:rPr>
          <w:rStyle w:val="Emphasis"/>
          <w:rFonts w:ascii="Arial" w:hAnsi="Arial" w:cs="Arial"/>
          <w:b/>
          <w:bCs/>
          <w:color w:val="000000"/>
          <w:sz w:val="20"/>
          <w:szCs w:val="20"/>
        </w:rPr>
        <w:t>Defining the severity of deafness is complex</w:t>
      </w:r>
    </w:p>
    <w:p w14:paraId="1F97C5B5" w14:textId="5B480627" w:rsidR="000259BF" w:rsidRP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12121"/>
          <w:sz w:val="20"/>
          <w:szCs w:val="20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 xml:space="preserve">Congenital non-syndrome deafness has the potential to be a serious disability with deleterious effects on mental development but if the baby is identified early, fitted with appropriate amplification and commences hearing early intervention by 6 months of age, they can expect age appropriate communication outcomes for school entry. </w:t>
      </w:r>
      <w:r w:rsidRPr="000259BF">
        <w:rPr>
          <w:rFonts w:ascii="Arial" w:hAnsi="Arial" w:cs="Arial"/>
          <w:i/>
          <w:iCs/>
          <w:color w:val="212121"/>
          <w:sz w:val="20"/>
          <w:szCs w:val="20"/>
          <w:u w:val="single"/>
        </w:rPr>
        <w:t>Paediatrician</w:t>
      </w:r>
    </w:p>
    <w:p w14:paraId="1C8871CB" w14:textId="77777777" w:rsidR="000259BF" w:rsidRP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ind w:left="720"/>
        <w:rPr>
          <w:rFonts w:ascii="Arial" w:hAnsi="Arial" w:cs="Arial"/>
          <w:color w:val="212121"/>
          <w:sz w:val="20"/>
          <w:szCs w:val="20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> </w:t>
      </w:r>
    </w:p>
    <w:p w14:paraId="18E6F1ED" w14:textId="3672F217" w:rsidR="00484518" w:rsidRP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12121"/>
          <w:sz w:val="20"/>
          <w:szCs w:val="20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 xml:space="preserve">“… the difference in perspectives, support systems and values that people and those around them can have, and how this can influence their experience of living with/caring for someone with hearing loss. </w:t>
      </w:r>
      <w:r w:rsidRPr="000259BF">
        <w:rPr>
          <w:rFonts w:ascii="Arial" w:hAnsi="Arial" w:cs="Arial"/>
          <w:i/>
          <w:iCs/>
          <w:color w:val="212121"/>
          <w:sz w:val="20"/>
          <w:szCs w:val="20"/>
          <w:u w:val="single"/>
        </w:rPr>
        <w:t>Genetic Counsellor</w:t>
      </w:r>
    </w:p>
    <w:p w14:paraId="3E396877" w14:textId="77777777" w:rsidR="000259BF" w:rsidRDefault="000259BF" w:rsidP="00484518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Style w:val="Emphasis"/>
          <w:rFonts w:ascii="Arial" w:hAnsi="Arial" w:cs="Arial"/>
          <w:b/>
          <w:bCs/>
          <w:color w:val="000000"/>
          <w:sz w:val="20"/>
          <w:szCs w:val="20"/>
        </w:rPr>
      </w:pPr>
    </w:p>
    <w:p w14:paraId="6EDBBDFA" w14:textId="397E52C0" w:rsidR="00484518" w:rsidRPr="000259BF" w:rsidRDefault="00484518" w:rsidP="00484518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212121"/>
          <w:sz w:val="20"/>
          <w:szCs w:val="20"/>
        </w:rPr>
      </w:pPr>
      <w:r w:rsidRPr="000259BF">
        <w:rPr>
          <w:rStyle w:val="Emphasis"/>
          <w:rFonts w:ascii="Arial" w:hAnsi="Arial" w:cs="Arial"/>
          <w:b/>
          <w:bCs/>
          <w:color w:val="000000"/>
          <w:sz w:val="20"/>
          <w:szCs w:val="20"/>
        </w:rPr>
        <w:t>There should be limitations on the reproductive decisions available to prospective parents if NSHL is included in RGCS</w:t>
      </w:r>
    </w:p>
    <w:p w14:paraId="4109CE47" w14:textId="77777777" w:rsidR="000259BF" w:rsidRP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12121"/>
          <w:sz w:val="20"/>
          <w:szCs w:val="20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 xml:space="preserve">Screening would allow planning for early intervention.  Screening would allow for [preimplantation genetic testing]. It should not be a part of a plan for abortion. </w:t>
      </w:r>
      <w:r w:rsidRPr="000259BF">
        <w:rPr>
          <w:rFonts w:ascii="Arial" w:hAnsi="Arial" w:cs="Arial"/>
          <w:i/>
          <w:iCs/>
          <w:color w:val="212121"/>
          <w:sz w:val="20"/>
          <w:szCs w:val="20"/>
          <w:u w:val="single"/>
        </w:rPr>
        <w:t>Fertility specialist</w:t>
      </w:r>
    </w:p>
    <w:p w14:paraId="303B45D9" w14:textId="77777777" w:rsidR="000259BF" w:rsidRP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ind w:left="720"/>
        <w:rPr>
          <w:rFonts w:ascii="Arial" w:hAnsi="Arial" w:cs="Arial"/>
          <w:color w:val="212121"/>
          <w:sz w:val="20"/>
          <w:szCs w:val="20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> </w:t>
      </w:r>
    </w:p>
    <w:p w14:paraId="22631890" w14:textId="764038C2" w:rsidR="00A667C6" w:rsidRPr="000259BF" w:rsidRDefault="000259BF" w:rsidP="000259B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12121"/>
          <w:sz w:val="20"/>
          <w:szCs w:val="20"/>
        </w:rPr>
      </w:pPr>
      <w:r w:rsidRPr="000259BF">
        <w:rPr>
          <w:rFonts w:ascii="Arial" w:hAnsi="Arial" w:cs="Arial"/>
          <w:i/>
          <w:iCs/>
          <w:color w:val="212121"/>
          <w:sz w:val="20"/>
          <w:szCs w:val="20"/>
        </w:rPr>
        <w:t xml:space="preserve">It's not enough to terminate a pregnancy over. </w:t>
      </w:r>
      <w:r w:rsidRPr="000259BF">
        <w:rPr>
          <w:rFonts w:ascii="Arial" w:hAnsi="Arial" w:cs="Arial"/>
          <w:i/>
          <w:iCs/>
          <w:color w:val="212121"/>
          <w:sz w:val="20"/>
          <w:szCs w:val="20"/>
          <w:u w:val="single"/>
        </w:rPr>
        <w:t>Obstetrician</w:t>
      </w:r>
      <w:bookmarkStart w:id="0" w:name="_GoBack"/>
      <w:bookmarkEnd w:id="0"/>
    </w:p>
    <w:sectPr w:rsidR="00A667C6" w:rsidRPr="000259BF" w:rsidSect="000D04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5255DF"/>
    <w:multiLevelType w:val="hybridMultilevel"/>
    <w:tmpl w:val="F3FA4F7A"/>
    <w:lvl w:ilvl="0" w:tplc="694AD516">
      <w:start w:val="1"/>
      <w:numFmt w:val="decimal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4A"/>
    <w:rsid w:val="000259BF"/>
    <w:rsid w:val="000542F2"/>
    <w:rsid w:val="00055ACF"/>
    <w:rsid w:val="0006311A"/>
    <w:rsid w:val="000D043F"/>
    <w:rsid w:val="00102AEE"/>
    <w:rsid w:val="001114EE"/>
    <w:rsid w:val="00124B4A"/>
    <w:rsid w:val="00135897"/>
    <w:rsid w:val="00167982"/>
    <w:rsid w:val="00177493"/>
    <w:rsid w:val="001B0765"/>
    <w:rsid w:val="001E26B2"/>
    <w:rsid w:val="003229D1"/>
    <w:rsid w:val="003457C1"/>
    <w:rsid w:val="00397BA2"/>
    <w:rsid w:val="003B7869"/>
    <w:rsid w:val="00434B2A"/>
    <w:rsid w:val="00454AA4"/>
    <w:rsid w:val="00484518"/>
    <w:rsid w:val="00487CB9"/>
    <w:rsid w:val="00492FA6"/>
    <w:rsid w:val="00513B59"/>
    <w:rsid w:val="005205C4"/>
    <w:rsid w:val="00592179"/>
    <w:rsid w:val="00671735"/>
    <w:rsid w:val="006C36AD"/>
    <w:rsid w:val="006D567B"/>
    <w:rsid w:val="006E4F59"/>
    <w:rsid w:val="00754A68"/>
    <w:rsid w:val="0077768C"/>
    <w:rsid w:val="007878F9"/>
    <w:rsid w:val="00797517"/>
    <w:rsid w:val="007C40F4"/>
    <w:rsid w:val="00833589"/>
    <w:rsid w:val="00871A29"/>
    <w:rsid w:val="008F0DF5"/>
    <w:rsid w:val="00937061"/>
    <w:rsid w:val="009377E2"/>
    <w:rsid w:val="009A0005"/>
    <w:rsid w:val="009A5741"/>
    <w:rsid w:val="00A37A50"/>
    <w:rsid w:val="00A667C6"/>
    <w:rsid w:val="00A94499"/>
    <w:rsid w:val="00AB5559"/>
    <w:rsid w:val="00B129AE"/>
    <w:rsid w:val="00B15337"/>
    <w:rsid w:val="00B346BC"/>
    <w:rsid w:val="00B65781"/>
    <w:rsid w:val="00BA4F57"/>
    <w:rsid w:val="00CB0C17"/>
    <w:rsid w:val="00CE43AF"/>
    <w:rsid w:val="00DE6AEE"/>
    <w:rsid w:val="00E43396"/>
    <w:rsid w:val="00EB317D"/>
    <w:rsid w:val="00EE1F67"/>
    <w:rsid w:val="00EE725C"/>
    <w:rsid w:val="00EF30BA"/>
    <w:rsid w:val="00F11BE6"/>
    <w:rsid w:val="00F615F1"/>
    <w:rsid w:val="00FE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F34D2"/>
  <w15:chartTrackingRefBased/>
  <w15:docId w15:val="{F3145AA9-B388-DE49-ACCE-C2A47A8C1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B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E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377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styleId="ListParagraph">
    <w:name w:val="List Paragraph"/>
    <w:basedOn w:val="Normal"/>
    <w:uiPriority w:val="34"/>
    <w:qFormat/>
    <w:rsid w:val="0048451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4845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 Freeman</dc:creator>
  <cp:keywords/>
  <dc:description/>
  <cp:lastModifiedBy>Lucinda Freeman</cp:lastModifiedBy>
  <cp:revision>8</cp:revision>
  <dcterms:created xsi:type="dcterms:W3CDTF">2022-09-13T01:02:00Z</dcterms:created>
  <dcterms:modified xsi:type="dcterms:W3CDTF">2022-09-13T01:15:00Z</dcterms:modified>
</cp:coreProperties>
</file>